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43808" w14:textId="77777777" w:rsidR="00F43811" w:rsidRPr="006C3ED5" w:rsidRDefault="00F43811" w:rsidP="005A28CC">
      <w:pPr>
        <w:rPr>
          <w:b/>
          <w:bCs/>
          <w:color w:val="000000" w:themeColor="text1"/>
          <w:sz w:val="28"/>
          <w:szCs w:val="28"/>
        </w:rPr>
      </w:pPr>
      <w:r w:rsidRPr="006C3ED5">
        <w:rPr>
          <w:b/>
          <w:bCs/>
          <w:color w:val="000000" w:themeColor="text1"/>
          <w:sz w:val="28"/>
          <w:szCs w:val="28"/>
        </w:rPr>
        <w:t>Additional file</w:t>
      </w:r>
      <w:r w:rsidRPr="006C3ED5">
        <w:rPr>
          <w:rFonts w:hint="eastAsia"/>
          <w:b/>
          <w:bCs/>
          <w:color w:val="000000" w:themeColor="text1"/>
          <w:sz w:val="28"/>
          <w:szCs w:val="28"/>
        </w:rPr>
        <w:t xml:space="preserve"> </w:t>
      </w:r>
      <w:r w:rsidR="001D6495" w:rsidRPr="006C3ED5">
        <w:rPr>
          <w:rFonts w:hint="eastAsia"/>
          <w:b/>
          <w:bCs/>
          <w:color w:val="000000" w:themeColor="text1"/>
          <w:sz w:val="28"/>
          <w:szCs w:val="28"/>
        </w:rPr>
        <w:t>2</w:t>
      </w:r>
      <w:r w:rsidRPr="006C3ED5">
        <w:rPr>
          <w:b/>
          <w:bCs/>
          <w:color w:val="000000" w:themeColor="text1"/>
          <w:sz w:val="28"/>
          <w:szCs w:val="28"/>
        </w:rPr>
        <w:t xml:space="preserve">: </w:t>
      </w:r>
    </w:p>
    <w:p w14:paraId="7B0655C2" w14:textId="68868884" w:rsidR="00F43811" w:rsidRPr="006C3ED5" w:rsidRDefault="00F43811" w:rsidP="00F43811">
      <w:pPr>
        <w:rPr>
          <w:b/>
          <w:bCs/>
          <w:color w:val="000000" w:themeColor="text1"/>
          <w:sz w:val="24"/>
        </w:rPr>
      </w:pPr>
      <w:r w:rsidRPr="006C3ED5">
        <w:rPr>
          <w:b/>
          <w:bCs/>
          <w:color w:val="000000" w:themeColor="text1"/>
          <w:sz w:val="24"/>
        </w:rPr>
        <w:t>Table S</w:t>
      </w:r>
      <w:proofErr w:type="gramStart"/>
      <w:r w:rsidR="001D6495" w:rsidRPr="006C3ED5">
        <w:rPr>
          <w:rFonts w:hint="eastAsia"/>
          <w:b/>
          <w:bCs/>
          <w:color w:val="000000" w:themeColor="text1"/>
          <w:sz w:val="24"/>
        </w:rPr>
        <w:t>2</w:t>
      </w:r>
      <w:bookmarkStart w:id="0" w:name="_Hlk91687719"/>
      <w:r w:rsidR="006C3ED5" w:rsidRPr="006C3ED5">
        <w:rPr>
          <w:rFonts w:eastAsia="Songti SC"/>
          <w:b/>
          <w:bCs/>
          <w:color w:val="000000" w:themeColor="text1"/>
          <w:sz w:val="24"/>
        </w:rPr>
        <w:t xml:space="preserve">  </w:t>
      </w:r>
      <w:r w:rsidR="006C3ED5" w:rsidRPr="006C3ED5">
        <w:rPr>
          <w:rFonts w:eastAsia="Songti SC"/>
          <w:color w:val="000000" w:themeColor="text1"/>
          <w:sz w:val="24"/>
        </w:rPr>
        <w:t>ROC</w:t>
      </w:r>
      <w:proofErr w:type="gramEnd"/>
      <w:r w:rsidR="006C3ED5" w:rsidRPr="006C3ED5">
        <w:rPr>
          <w:rFonts w:eastAsia="Songti SC"/>
          <w:color w:val="000000" w:themeColor="text1"/>
          <w:sz w:val="24"/>
        </w:rPr>
        <w:t xml:space="preserve"> analysis comparing the capability of </w:t>
      </w:r>
      <w:r w:rsidR="006C3ED5" w:rsidRPr="006C3ED5">
        <w:rPr>
          <w:color w:val="000000" w:themeColor="text1"/>
          <w:sz w:val="24"/>
        </w:rPr>
        <w:t xml:space="preserve">1,5-AG and </w:t>
      </w:r>
      <w:r w:rsidR="006C3ED5" w:rsidRPr="006C3ED5">
        <w:rPr>
          <w:rFonts w:hint="eastAsia"/>
          <w:color w:val="000000" w:themeColor="text1"/>
          <w:sz w:val="24"/>
        </w:rPr>
        <w:t xml:space="preserve">other </w:t>
      </w:r>
      <w:r w:rsidR="006C3ED5" w:rsidRPr="006C3ED5">
        <w:rPr>
          <w:color w:val="000000" w:themeColor="text1"/>
          <w:sz w:val="24"/>
        </w:rPr>
        <w:t>independent</w:t>
      </w:r>
      <w:r w:rsidR="006C3ED5" w:rsidRPr="006C3ED5">
        <w:rPr>
          <w:rFonts w:hint="eastAsia"/>
          <w:color w:val="000000" w:themeColor="text1"/>
          <w:sz w:val="24"/>
        </w:rPr>
        <w:t xml:space="preserve"> risk factors in identifying </w:t>
      </w:r>
      <w:r w:rsidR="006C3ED5" w:rsidRPr="006C3ED5">
        <w:rPr>
          <w:rFonts w:eastAsia="Songti SC"/>
          <w:color w:val="000000" w:themeColor="text1"/>
          <w:sz w:val="24"/>
        </w:rPr>
        <w:t>DPN</w:t>
      </w:r>
      <w:bookmarkEnd w:id="0"/>
    </w:p>
    <w:tbl>
      <w:tblPr>
        <w:tblW w:w="1304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73"/>
        <w:gridCol w:w="2174"/>
        <w:gridCol w:w="2173"/>
        <w:gridCol w:w="2174"/>
        <w:gridCol w:w="2173"/>
        <w:gridCol w:w="2174"/>
      </w:tblGrid>
      <w:tr w:rsidR="00FA3178" w:rsidRPr="006C3ED5" w14:paraId="4D9ACF44" w14:textId="77777777" w:rsidTr="00A30620">
        <w:trPr>
          <w:trHeight w:val="256"/>
        </w:trPr>
        <w:tc>
          <w:tcPr>
            <w:tcW w:w="2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14DEED" w14:textId="77777777" w:rsidR="00FA3178" w:rsidRPr="006C3ED5" w:rsidRDefault="00FA3178" w:rsidP="00C13775">
            <w:pPr>
              <w:pStyle w:val="1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B8EFDB" w14:textId="77777777" w:rsidR="00FA3178" w:rsidRPr="006C3ED5" w:rsidRDefault="00991FF9" w:rsidP="00C13775">
            <w:pPr>
              <w:pStyle w:val="1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6C3ED5">
              <w:rPr>
                <w:rFonts w:ascii="Times New Roman" w:hAnsi="Times New Roman"/>
                <w:b/>
              </w:rPr>
              <w:t>AUC differences</w:t>
            </w:r>
          </w:p>
        </w:tc>
        <w:tc>
          <w:tcPr>
            <w:tcW w:w="2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D68285" w14:textId="77777777" w:rsidR="00FA3178" w:rsidRPr="006C3ED5" w:rsidRDefault="00991FF9" w:rsidP="00C13775">
            <w:pPr>
              <w:pStyle w:val="1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6C3ED5">
              <w:rPr>
                <w:rFonts w:ascii="Times New Roman" w:hAnsi="Times New Roman"/>
                <w:b/>
                <w:color w:val="000000" w:themeColor="text1"/>
                <w:lang w:val="en-GB"/>
              </w:rPr>
              <w:t>S.E.</w:t>
            </w: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59F99D" w14:textId="77777777" w:rsidR="00FA3178" w:rsidRPr="006C3ED5" w:rsidRDefault="00991FF9" w:rsidP="00C13775">
            <w:pPr>
              <w:pStyle w:val="1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6C3ED5">
              <w:rPr>
                <w:rFonts w:ascii="Times New Roman" w:hAnsi="Times New Roman"/>
                <w:b/>
                <w:color w:val="000000" w:themeColor="text1"/>
                <w:lang w:val="en-GB"/>
              </w:rPr>
              <w:t>95% CI</w:t>
            </w:r>
          </w:p>
        </w:tc>
        <w:tc>
          <w:tcPr>
            <w:tcW w:w="2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C9D8F2" w14:textId="77777777" w:rsidR="00FA3178" w:rsidRPr="006C3ED5" w:rsidRDefault="00991FF9" w:rsidP="00C13775">
            <w:pPr>
              <w:pStyle w:val="1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6C3ED5">
              <w:rPr>
                <w:rFonts w:ascii="Times New Roman" w:hAnsi="Times New Roman"/>
                <w:b/>
                <w:i/>
                <w:color w:val="000000" w:themeColor="text1"/>
              </w:rPr>
              <w:t xml:space="preserve">Z </w:t>
            </w:r>
            <w:r w:rsidRPr="006C3ED5">
              <w:rPr>
                <w:rFonts w:ascii="Times New Roman" w:hAnsi="Times New Roman"/>
                <w:b/>
                <w:color w:val="000000" w:themeColor="text1"/>
              </w:rPr>
              <w:t>value</w:t>
            </w: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949EBE" w14:textId="77777777" w:rsidR="00FA3178" w:rsidRPr="006C3ED5" w:rsidRDefault="00FA3178" w:rsidP="00C13775">
            <w:pPr>
              <w:pStyle w:val="1"/>
              <w:rPr>
                <w:rFonts w:ascii="Times New Roman" w:hAnsi="Times New Roman"/>
                <w:b/>
                <w:i/>
                <w:color w:val="000000" w:themeColor="text1"/>
                <w:lang w:val="en-GB"/>
              </w:rPr>
            </w:pPr>
            <w:r w:rsidRPr="006C3ED5">
              <w:rPr>
                <w:rFonts w:ascii="Times New Roman" w:hAnsi="Times New Roman"/>
                <w:b/>
                <w:i/>
                <w:color w:val="000000" w:themeColor="text1"/>
              </w:rPr>
              <w:t xml:space="preserve">p </w:t>
            </w:r>
            <w:r w:rsidRPr="006C3ED5">
              <w:rPr>
                <w:rFonts w:ascii="Times New Roman" w:hAnsi="Times New Roman"/>
                <w:b/>
                <w:color w:val="000000" w:themeColor="text1"/>
              </w:rPr>
              <w:t>value</w:t>
            </w:r>
            <w:r w:rsidR="00991FF9" w:rsidRPr="006C3ED5">
              <w:rPr>
                <w:rFonts w:ascii="Times New Roman" w:hAnsi="Times New Roman"/>
                <w:b/>
                <w:iCs/>
                <w:color w:val="000000" w:themeColor="text1"/>
              </w:rPr>
              <w:t xml:space="preserve"> </w:t>
            </w:r>
          </w:p>
        </w:tc>
      </w:tr>
      <w:tr w:rsidR="00C13775" w:rsidRPr="006C3ED5" w14:paraId="757C828A" w14:textId="77777777" w:rsidTr="002153DC">
        <w:trPr>
          <w:trHeight w:val="326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470E414A" w14:textId="77777777" w:rsidR="00C13775" w:rsidRPr="006C3ED5" w:rsidRDefault="00C13775" w:rsidP="00C13775">
            <w:pPr>
              <w:jc w:val="left"/>
              <w:rPr>
                <w:szCs w:val="21"/>
              </w:rPr>
            </w:pPr>
            <w:r w:rsidRPr="006C3ED5">
              <w:rPr>
                <w:color w:val="000000" w:themeColor="text1"/>
                <w:szCs w:val="21"/>
              </w:rPr>
              <w:t>1,5-AG</w:t>
            </w:r>
            <w:r w:rsidRPr="006C3ED5">
              <w:rPr>
                <w:szCs w:val="21"/>
              </w:rPr>
              <w:t xml:space="preserve"> vs. BMI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B88B5" w14:textId="77777777" w:rsidR="00C13775" w:rsidRPr="006C3ED5" w:rsidRDefault="00C13775" w:rsidP="000042BE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0.0</w:t>
            </w:r>
            <w:r w:rsidR="000042BE" w:rsidRPr="006C3ED5">
              <w:rPr>
                <w:rFonts w:hint="eastAsi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82C8B" w14:textId="77777777" w:rsidR="00C13775" w:rsidRPr="006C3ED5" w:rsidRDefault="00C13775" w:rsidP="00C13775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1B174" w14:textId="77777777" w:rsidR="00C13775" w:rsidRPr="006C3ED5" w:rsidRDefault="00C13775" w:rsidP="000042BE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-0.02</w:t>
            </w:r>
            <w:r w:rsidR="000042BE" w:rsidRPr="006C3ED5">
              <w:rPr>
                <w:rFonts w:hint="eastAsia"/>
                <w:color w:val="000000"/>
                <w:sz w:val="22"/>
                <w:szCs w:val="22"/>
              </w:rPr>
              <w:t>5</w:t>
            </w:r>
            <w:r w:rsidRPr="006C3ED5">
              <w:rPr>
                <w:rFonts w:hint="eastAsia"/>
                <w:color w:val="000000"/>
                <w:sz w:val="22"/>
                <w:szCs w:val="22"/>
              </w:rPr>
              <w:t xml:space="preserve"> to</w:t>
            </w:r>
            <w:r w:rsidR="000042BE" w:rsidRPr="006C3ED5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6C3ED5">
              <w:rPr>
                <w:rFonts w:hint="eastAsia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18AA1" w14:textId="77777777" w:rsidR="00C13775" w:rsidRPr="006C3ED5" w:rsidRDefault="00C13775" w:rsidP="00C13775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1.31</w:t>
            </w:r>
            <w:r w:rsidR="000042BE" w:rsidRPr="006C3ED5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01402" w14:textId="77777777" w:rsidR="00C13775" w:rsidRPr="006C3ED5" w:rsidRDefault="00C13775" w:rsidP="00C13775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0.190</w:t>
            </w:r>
          </w:p>
        </w:tc>
      </w:tr>
      <w:tr w:rsidR="00C13775" w:rsidRPr="006C3ED5" w14:paraId="47EC5782" w14:textId="77777777" w:rsidTr="002153DC">
        <w:trPr>
          <w:trHeight w:val="326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44A8E4F7" w14:textId="77777777" w:rsidR="00C13775" w:rsidRPr="006C3ED5" w:rsidRDefault="00C13775" w:rsidP="00C13775">
            <w:pPr>
              <w:jc w:val="left"/>
              <w:rPr>
                <w:szCs w:val="21"/>
              </w:rPr>
            </w:pPr>
            <w:r w:rsidRPr="006C3ED5">
              <w:rPr>
                <w:color w:val="000000" w:themeColor="text1"/>
                <w:szCs w:val="21"/>
              </w:rPr>
              <w:t>1,5-AG</w:t>
            </w:r>
            <w:r w:rsidRPr="006C3ED5">
              <w:rPr>
                <w:szCs w:val="21"/>
              </w:rPr>
              <w:t xml:space="preserve"> vs. DBP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4A2E3" w14:textId="77777777" w:rsidR="00C13775" w:rsidRPr="006C3ED5" w:rsidRDefault="00C13775" w:rsidP="000042BE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0.007</w:t>
            </w:r>
            <w:r w:rsidR="000042BE" w:rsidRPr="006C3ED5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99910" w14:textId="77777777" w:rsidR="00C13775" w:rsidRPr="006C3ED5" w:rsidRDefault="00C13775" w:rsidP="000042BE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0.04</w:t>
            </w:r>
            <w:r w:rsidR="000042BE" w:rsidRPr="006C3ED5"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1AFEF" w14:textId="77777777" w:rsidR="00C13775" w:rsidRPr="006C3ED5" w:rsidRDefault="000042BE" w:rsidP="000042BE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-0.074</w:t>
            </w:r>
            <w:r w:rsidR="00C13775" w:rsidRPr="006C3ED5">
              <w:rPr>
                <w:rFonts w:hint="eastAsia"/>
                <w:color w:val="000000"/>
                <w:sz w:val="22"/>
                <w:szCs w:val="22"/>
              </w:rPr>
              <w:t xml:space="preserve"> to 0.08</w:t>
            </w:r>
            <w:r w:rsidRPr="006C3ED5"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75BB6" w14:textId="77777777" w:rsidR="00C13775" w:rsidRPr="006C3ED5" w:rsidRDefault="00C13775" w:rsidP="00C13775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0.17</w:t>
            </w:r>
            <w:r w:rsidR="000042BE" w:rsidRPr="006C3ED5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62093" w14:textId="77777777" w:rsidR="00C13775" w:rsidRPr="006C3ED5" w:rsidRDefault="00C13775" w:rsidP="00C13775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0.865</w:t>
            </w:r>
          </w:p>
        </w:tc>
      </w:tr>
      <w:tr w:rsidR="00C13775" w:rsidRPr="006C3ED5" w14:paraId="781DAB52" w14:textId="77777777" w:rsidTr="002153DC">
        <w:trPr>
          <w:trHeight w:val="326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50E5E13B" w14:textId="77777777" w:rsidR="00C13775" w:rsidRPr="006C3ED5" w:rsidRDefault="00C13775" w:rsidP="00C13775">
            <w:pPr>
              <w:jc w:val="left"/>
              <w:rPr>
                <w:szCs w:val="21"/>
              </w:rPr>
            </w:pPr>
            <w:r w:rsidRPr="006C3ED5">
              <w:rPr>
                <w:color w:val="000000" w:themeColor="text1"/>
                <w:szCs w:val="21"/>
              </w:rPr>
              <w:t>1,5-AG</w:t>
            </w:r>
            <w:r w:rsidRPr="006C3ED5">
              <w:rPr>
                <w:szCs w:val="21"/>
              </w:rPr>
              <w:t xml:space="preserve"> vs. HOMA-IR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E6775" w14:textId="77777777" w:rsidR="00C13775" w:rsidRPr="006C3ED5" w:rsidRDefault="00C13775" w:rsidP="00C13775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0.02</w:t>
            </w:r>
            <w:r w:rsidR="000042BE" w:rsidRPr="006C3ED5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3B0DF" w14:textId="77777777" w:rsidR="00C13775" w:rsidRPr="006C3ED5" w:rsidRDefault="00C13775" w:rsidP="000042BE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0.03</w:t>
            </w:r>
            <w:r w:rsidR="000042BE" w:rsidRPr="006C3ED5"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52BC9" w14:textId="77777777" w:rsidR="00C13775" w:rsidRPr="006C3ED5" w:rsidRDefault="00C13775" w:rsidP="000042BE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-0.04</w:t>
            </w:r>
            <w:r w:rsidR="000042BE" w:rsidRPr="006C3ED5">
              <w:rPr>
                <w:rFonts w:hint="eastAsia"/>
                <w:color w:val="000000"/>
                <w:sz w:val="22"/>
                <w:szCs w:val="22"/>
              </w:rPr>
              <w:t>8 to 0.08</w:t>
            </w:r>
            <w:r w:rsidRPr="006C3ED5"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D9084" w14:textId="77777777" w:rsidR="00C13775" w:rsidRPr="006C3ED5" w:rsidRDefault="00C13775" w:rsidP="00C13775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DF145" w14:textId="77777777" w:rsidR="00C13775" w:rsidRPr="006C3ED5" w:rsidRDefault="00C13775" w:rsidP="000042BE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0.56</w:t>
            </w:r>
            <w:r w:rsidR="000042BE" w:rsidRPr="006C3ED5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</w:tr>
      <w:tr w:rsidR="00C13775" w:rsidRPr="006C3ED5" w14:paraId="5E30FAB9" w14:textId="77777777" w:rsidTr="002153DC">
        <w:trPr>
          <w:trHeight w:val="326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25425F07" w14:textId="77777777" w:rsidR="00C13775" w:rsidRPr="006C3ED5" w:rsidRDefault="00C13775" w:rsidP="00C13775">
            <w:pPr>
              <w:jc w:val="left"/>
              <w:rPr>
                <w:szCs w:val="21"/>
              </w:rPr>
            </w:pPr>
            <w:r w:rsidRPr="006C3ED5">
              <w:rPr>
                <w:color w:val="000000" w:themeColor="text1"/>
                <w:szCs w:val="21"/>
              </w:rPr>
              <w:t>1,5-AG</w:t>
            </w:r>
            <w:r w:rsidRPr="006C3ED5">
              <w:rPr>
                <w:szCs w:val="21"/>
              </w:rPr>
              <w:t xml:space="preserve"> vs. UACR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45B4B" w14:textId="77777777" w:rsidR="00C13775" w:rsidRPr="006C3ED5" w:rsidRDefault="00C13775" w:rsidP="000042BE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F3E97" w14:textId="77777777" w:rsidR="00C13775" w:rsidRPr="006C3ED5" w:rsidRDefault="00C13775" w:rsidP="00C13775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0E187" w14:textId="77777777" w:rsidR="00C13775" w:rsidRPr="006C3ED5" w:rsidRDefault="00C13775" w:rsidP="000042BE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-0.02</w:t>
            </w:r>
            <w:r w:rsidR="000042BE" w:rsidRPr="006C3ED5">
              <w:rPr>
                <w:rFonts w:hint="eastAsia"/>
                <w:color w:val="000000"/>
                <w:sz w:val="22"/>
                <w:szCs w:val="22"/>
              </w:rPr>
              <w:t>4</w:t>
            </w:r>
            <w:r w:rsidRPr="006C3ED5">
              <w:rPr>
                <w:rFonts w:hint="eastAsia"/>
                <w:color w:val="000000"/>
                <w:sz w:val="22"/>
                <w:szCs w:val="22"/>
              </w:rPr>
              <w:t xml:space="preserve"> to 0.1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8B423" w14:textId="77777777" w:rsidR="00C13775" w:rsidRPr="006C3ED5" w:rsidRDefault="00C13775" w:rsidP="00C13775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1.22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3701E" w14:textId="77777777" w:rsidR="00C13775" w:rsidRPr="006C3ED5" w:rsidRDefault="00C13775" w:rsidP="00C13775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0.220</w:t>
            </w:r>
          </w:p>
        </w:tc>
      </w:tr>
      <w:tr w:rsidR="00C13775" w:rsidRPr="00A30620" w14:paraId="04B4E74B" w14:textId="77777777" w:rsidTr="002153DC">
        <w:trPr>
          <w:trHeight w:val="326"/>
        </w:trPr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0F8485" w14:textId="77777777" w:rsidR="00C13775" w:rsidRPr="006C3ED5" w:rsidRDefault="00C13775" w:rsidP="00C13775">
            <w:pPr>
              <w:jc w:val="left"/>
              <w:rPr>
                <w:szCs w:val="21"/>
              </w:rPr>
            </w:pPr>
            <w:r w:rsidRPr="006C3ED5">
              <w:rPr>
                <w:color w:val="000000" w:themeColor="text1"/>
                <w:szCs w:val="21"/>
              </w:rPr>
              <w:t>1,5-AG</w:t>
            </w:r>
            <w:r w:rsidRPr="006C3ED5">
              <w:rPr>
                <w:szCs w:val="21"/>
              </w:rPr>
              <w:t xml:space="preserve"> vs. HbA1c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65B98B7" w14:textId="77777777" w:rsidR="00C13775" w:rsidRPr="006C3ED5" w:rsidRDefault="00C13775" w:rsidP="000042BE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0.01</w:t>
            </w:r>
            <w:r w:rsidR="000042BE" w:rsidRPr="006C3ED5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2FE7960" w14:textId="77777777" w:rsidR="00C13775" w:rsidRPr="006C3ED5" w:rsidRDefault="00C13775" w:rsidP="000042BE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7832A00" w14:textId="77777777" w:rsidR="00C13775" w:rsidRPr="006C3ED5" w:rsidRDefault="000042BE" w:rsidP="000042BE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-0.04</w:t>
            </w:r>
            <w:r w:rsidR="00C13775" w:rsidRPr="006C3ED5">
              <w:rPr>
                <w:rFonts w:hint="eastAsia"/>
                <w:color w:val="000000"/>
                <w:sz w:val="22"/>
                <w:szCs w:val="22"/>
              </w:rPr>
              <w:t>6 to 0.07</w:t>
            </w:r>
            <w:r w:rsidRPr="006C3ED5"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DEEF87A" w14:textId="77777777" w:rsidR="00C13775" w:rsidRPr="006C3ED5" w:rsidRDefault="00C13775" w:rsidP="00C13775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3BF15D1" w14:textId="77777777" w:rsidR="00C13775" w:rsidRDefault="00C13775" w:rsidP="00C13775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C3ED5">
              <w:rPr>
                <w:rFonts w:hint="eastAsia"/>
                <w:color w:val="000000"/>
                <w:sz w:val="22"/>
                <w:szCs w:val="22"/>
              </w:rPr>
              <w:t>0.653</w:t>
            </w:r>
          </w:p>
        </w:tc>
      </w:tr>
    </w:tbl>
    <w:p w14:paraId="2B19DF2C" w14:textId="77777777" w:rsidR="00FA3178" w:rsidRDefault="00FA3178" w:rsidP="00844AC7">
      <w:pPr>
        <w:pStyle w:val="1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1A9353EF" w14:textId="77777777" w:rsidR="007942E7" w:rsidRPr="009D66BA" w:rsidRDefault="007942E7">
      <w:pPr>
        <w:rPr>
          <w:lang w:val="en-GB"/>
        </w:rPr>
      </w:pPr>
    </w:p>
    <w:sectPr w:rsidR="007942E7" w:rsidRPr="009D66BA" w:rsidSect="00D32AD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7546C" w14:textId="77777777" w:rsidR="00A97AAC" w:rsidRDefault="00A97AAC" w:rsidP="00FF4BB0">
      <w:r>
        <w:separator/>
      </w:r>
    </w:p>
  </w:endnote>
  <w:endnote w:type="continuationSeparator" w:id="0">
    <w:p w14:paraId="05B4567A" w14:textId="77777777" w:rsidR="00A97AAC" w:rsidRDefault="00A97AAC" w:rsidP="00FF4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7AD1A" w14:textId="77777777" w:rsidR="00A97AAC" w:rsidRDefault="00A97AAC" w:rsidP="00FF4BB0">
      <w:r>
        <w:separator/>
      </w:r>
    </w:p>
  </w:footnote>
  <w:footnote w:type="continuationSeparator" w:id="0">
    <w:p w14:paraId="145ED2B6" w14:textId="77777777" w:rsidR="00A97AAC" w:rsidRDefault="00A97AAC" w:rsidP="00FF4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261E"/>
    <w:rsid w:val="00000CF3"/>
    <w:rsid w:val="000042BE"/>
    <w:rsid w:val="00004677"/>
    <w:rsid w:val="00057BD3"/>
    <w:rsid w:val="000B0456"/>
    <w:rsid w:val="000B7298"/>
    <w:rsid w:val="000D148F"/>
    <w:rsid w:val="001143F0"/>
    <w:rsid w:val="001313DB"/>
    <w:rsid w:val="00156C9D"/>
    <w:rsid w:val="001672C6"/>
    <w:rsid w:val="00175602"/>
    <w:rsid w:val="001A743B"/>
    <w:rsid w:val="001C0B1A"/>
    <w:rsid w:val="001C4087"/>
    <w:rsid w:val="001C6D52"/>
    <w:rsid w:val="001D117A"/>
    <w:rsid w:val="001D6495"/>
    <w:rsid w:val="001D6DBB"/>
    <w:rsid w:val="001E245A"/>
    <w:rsid w:val="002268FA"/>
    <w:rsid w:val="00231016"/>
    <w:rsid w:val="00236FB8"/>
    <w:rsid w:val="00264598"/>
    <w:rsid w:val="00270F4D"/>
    <w:rsid w:val="00293D6A"/>
    <w:rsid w:val="0029498A"/>
    <w:rsid w:val="002D754B"/>
    <w:rsid w:val="002F2E75"/>
    <w:rsid w:val="0039242D"/>
    <w:rsid w:val="00397FCF"/>
    <w:rsid w:val="003B668C"/>
    <w:rsid w:val="003D7ADE"/>
    <w:rsid w:val="00413857"/>
    <w:rsid w:val="0044569D"/>
    <w:rsid w:val="00457604"/>
    <w:rsid w:val="004958C4"/>
    <w:rsid w:val="004A794C"/>
    <w:rsid w:val="004B4CCC"/>
    <w:rsid w:val="004C1E59"/>
    <w:rsid w:val="004D557E"/>
    <w:rsid w:val="00503581"/>
    <w:rsid w:val="00511BCD"/>
    <w:rsid w:val="005416A3"/>
    <w:rsid w:val="00541910"/>
    <w:rsid w:val="00551449"/>
    <w:rsid w:val="00562EB6"/>
    <w:rsid w:val="005B12B6"/>
    <w:rsid w:val="005C798B"/>
    <w:rsid w:val="005E4BE3"/>
    <w:rsid w:val="005F4A63"/>
    <w:rsid w:val="00617CFA"/>
    <w:rsid w:val="006235C4"/>
    <w:rsid w:val="0064063F"/>
    <w:rsid w:val="006939D7"/>
    <w:rsid w:val="006C3ED5"/>
    <w:rsid w:val="006D106C"/>
    <w:rsid w:val="006D5FBD"/>
    <w:rsid w:val="007021A3"/>
    <w:rsid w:val="00753CE9"/>
    <w:rsid w:val="0075756F"/>
    <w:rsid w:val="007611B8"/>
    <w:rsid w:val="007942E7"/>
    <w:rsid w:val="007C30DF"/>
    <w:rsid w:val="007E345F"/>
    <w:rsid w:val="00844AC7"/>
    <w:rsid w:val="00856F1F"/>
    <w:rsid w:val="008D7D67"/>
    <w:rsid w:val="00914284"/>
    <w:rsid w:val="00914F0A"/>
    <w:rsid w:val="00925AE1"/>
    <w:rsid w:val="00937F51"/>
    <w:rsid w:val="00945B7F"/>
    <w:rsid w:val="0095130F"/>
    <w:rsid w:val="00991FF9"/>
    <w:rsid w:val="009A14CF"/>
    <w:rsid w:val="009A50AD"/>
    <w:rsid w:val="009D66BA"/>
    <w:rsid w:val="009F7054"/>
    <w:rsid w:val="009F7289"/>
    <w:rsid w:val="00A23F50"/>
    <w:rsid w:val="00A30620"/>
    <w:rsid w:val="00A7383B"/>
    <w:rsid w:val="00A97AAC"/>
    <w:rsid w:val="00AA39D7"/>
    <w:rsid w:val="00AC44C3"/>
    <w:rsid w:val="00AC5491"/>
    <w:rsid w:val="00AC5538"/>
    <w:rsid w:val="00AE5D09"/>
    <w:rsid w:val="00B22039"/>
    <w:rsid w:val="00B47B24"/>
    <w:rsid w:val="00B50A27"/>
    <w:rsid w:val="00B62E2D"/>
    <w:rsid w:val="00B65F2F"/>
    <w:rsid w:val="00B7135B"/>
    <w:rsid w:val="00BB1D41"/>
    <w:rsid w:val="00BD2673"/>
    <w:rsid w:val="00BD3DF6"/>
    <w:rsid w:val="00C13775"/>
    <w:rsid w:val="00C25EE4"/>
    <w:rsid w:val="00C3261E"/>
    <w:rsid w:val="00CA7B29"/>
    <w:rsid w:val="00CD2062"/>
    <w:rsid w:val="00D32ADB"/>
    <w:rsid w:val="00D4298B"/>
    <w:rsid w:val="00D46CBA"/>
    <w:rsid w:val="00D51114"/>
    <w:rsid w:val="00D57DA9"/>
    <w:rsid w:val="00D73D41"/>
    <w:rsid w:val="00D74433"/>
    <w:rsid w:val="00D91F9D"/>
    <w:rsid w:val="00DA3237"/>
    <w:rsid w:val="00DA7B3D"/>
    <w:rsid w:val="00DB5EFA"/>
    <w:rsid w:val="00DC64EE"/>
    <w:rsid w:val="00DE015F"/>
    <w:rsid w:val="00E05342"/>
    <w:rsid w:val="00E92D7F"/>
    <w:rsid w:val="00ED1851"/>
    <w:rsid w:val="00EF2A90"/>
    <w:rsid w:val="00F072B6"/>
    <w:rsid w:val="00F43811"/>
    <w:rsid w:val="00F45B8F"/>
    <w:rsid w:val="00FA3178"/>
    <w:rsid w:val="00FA6D0E"/>
    <w:rsid w:val="00FD17B4"/>
    <w:rsid w:val="00FE282C"/>
    <w:rsid w:val="00FE696C"/>
    <w:rsid w:val="00FF4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1DEDDC70"/>
  <w15:docId w15:val="{8EF698CA-BA61-4582-896E-E41588D33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F4BB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F4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F4BB0"/>
    <w:rPr>
      <w:kern w:val="2"/>
      <w:sz w:val="18"/>
      <w:szCs w:val="18"/>
    </w:rPr>
  </w:style>
  <w:style w:type="paragraph" w:styleId="a5">
    <w:name w:val="footer"/>
    <w:basedOn w:val="a"/>
    <w:link w:val="a6"/>
    <w:rsid w:val="00FF4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F4BB0"/>
    <w:rPr>
      <w:kern w:val="2"/>
      <w:sz w:val="18"/>
      <w:szCs w:val="18"/>
    </w:rPr>
  </w:style>
  <w:style w:type="paragraph" w:customStyle="1" w:styleId="1">
    <w:name w:val="无间隔1"/>
    <w:link w:val="Char"/>
    <w:uiPriority w:val="99"/>
    <w:rsid w:val="00FF4BB0"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">
    <w:name w:val="无间隔 Char"/>
    <w:basedOn w:val="a0"/>
    <w:link w:val="1"/>
    <w:uiPriority w:val="99"/>
    <w:locked/>
    <w:rsid w:val="00FF4BB0"/>
    <w:rPr>
      <w:rFonts w:ascii="Tahoma" w:hAnsi="Tahoma"/>
      <w:sz w:val="21"/>
      <w:szCs w:val="21"/>
    </w:rPr>
  </w:style>
  <w:style w:type="character" w:styleId="a7">
    <w:name w:val="Intense Emphasis"/>
    <w:basedOn w:val="a0"/>
    <w:uiPriority w:val="21"/>
    <w:qFormat/>
    <w:rsid w:val="005B12B6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37B81D-AE56-4620-BA64-25C378092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系统管理员</dc:creator>
  <cp:keywords/>
  <dc:description/>
  <cp:lastModifiedBy>Su Jian-bin</cp:lastModifiedBy>
  <cp:revision>125</cp:revision>
  <dcterms:created xsi:type="dcterms:W3CDTF">2020-07-18T09:47:00Z</dcterms:created>
  <dcterms:modified xsi:type="dcterms:W3CDTF">2021-12-29T08:50:00Z</dcterms:modified>
</cp:coreProperties>
</file>